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1E0" w:firstRow="1" w:lastRow="1" w:firstColumn="1" w:lastColumn="1" w:noHBand="0" w:noVBand="0"/>
      </w:tblPr>
      <w:tblGrid>
        <w:gridCol w:w="9576"/>
      </w:tblGrid>
      <w:tr w:rsidR="00B5599C" w:rsidRPr="00B5599C" w14:paraId="3F6F58FE" w14:textId="77777777" w:rsidTr="00B5599C">
        <w:trPr>
          <w:trHeight w:val="421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DE9D9" w:themeFill="accent6" w:themeFillTint="33"/>
          </w:tcPr>
          <w:p w14:paraId="3D534AF4" w14:textId="6DD07932" w:rsidR="00B5599C" w:rsidRPr="00B5599C" w:rsidRDefault="00B5599C" w:rsidP="00F25C8E">
            <w:pPr>
              <w:spacing w:line="360" w:lineRule="auto"/>
              <w:ind w:left="69"/>
              <w:rPr>
                <w:rStyle w:val="tlid-translation"/>
                <w:rFonts w:ascii="Times New Roman" w:hAnsi="Times New Roman"/>
                <w:b/>
                <w:sz w:val="24"/>
                <w:lang w:bidi="fa-IR"/>
              </w:rPr>
            </w:pPr>
            <w:r w:rsidRPr="00B5599C">
              <w:rPr>
                <w:rFonts w:ascii="Times New Roman" w:hAnsi="Times New Roman"/>
                <w:b/>
                <w:sz w:val="24"/>
              </w:rPr>
              <w:t>Moral Distress Scale for Psychiatric nurses- Persian version</w:t>
            </w:r>
          </w:p>
        </w:tc>
      </w:tr>
      <w:tr w:rsidR="00B5599C" w:rsidRPr="00B5599C" w14:paraId="7B4323DC" w14:textId="77777777" w:rsidTr="00B5599C">
        <w:trPr>
          <w:trHeight w:val="854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36627C31" w14:textId="1918FED2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hAnsi="Times New Roman"/>
                <w:sz w:val="24"/>
              </w:rPr>
              <w:t xml:space="preserve">Follow the family’s wishes for the patient’s care when the hospital management </w:t>
            </w:r>
            <w:proofErr w:type="gramStart"/>
            <w:r w:rsidRPr="00B5599C">
              <w:rPr>
                <w:rFonts w:ascii="Times New Roman" w:hAnsi="Times New Roman"/>
                <w:sz w:val="24"/>
              </w:rPr>
              <w:t>don’t</w:t>
            </w:r>
            <w:proofErr w:type="gramEnd"/>
            <w:r w:rsidRPr="00B5599C">
              <w:rPr>
                <w:rFonts w:ascii="Times New Roman" w:hAnsi="Times New Roman"/>
                <w:sz w:val="24"/>
              </w:rPr>
              <w:t xml:space="preserve"> agree with them, but do so because of fears of lawsuit. </w:t>
            </w:r>
          </w:p>
        </w:tc>
      </w:tr>
      <w:tr w:rsidR="00B5599C" w:rsidRPr="00B5599C" w14:paraId="564B89CB" w14:textId="77777777" w:rsidTr="00B5599C">
        <w:trPr>
          <w:trHeight w:val="510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44DFBC67" w14:textId="4D70B6E1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eastAsia="MS PGothic" w:hAnsi="Times New Roman"/>
                <w:sz w:val="24"/>
              </w:rPr>
              <w:t xml:space="preserve">Follow the orders of the doctor, who prioritizes the </w:t>
            </w:r>
            <w:r w:rsidRPr="00B5599C">
              <w:rPr>
                <w:rStyle w:val="tlid-translation"/>
                <w:rFonts w:ascii="Times New Roman" w:hAnsi="Times New Roman"/>
                <w:sz w:val="24"/>
                <w:lang w:val="en"/>
              </w:rPr>
              <w:t>preferences</w:t>
            </w:r>
            <w:r w:rsidRPr="00B5599C">
              <w:rPr>
                <w:rFonts w:ascii="Times New Roman" w:eastAsia="MS PGothic" w:hAnsi="Times New Roman"/>
                <w:sz w:val="24"/>
              </w:rPr>
              <w:t xml:space="preserve"> of the family over the patient.</w:t>
            </w:r>
          </w:p>
        </w:tc>
      </w:tr>
      <w:tr w:rsidR="00B5599C" w:rsidRPr="00B5599C" w14:paraId="370CC6DE" w14:textId="77777777" w:rsidTr="00B5599C">
        <w:trPr>
          <w:trHeight w:val="240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22872E6D" w14:textId="126AA852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eastAsiaTheme="minorHAnsi" w:hAnsi="Times New Roman"/>
                <w:color w:val="000000"/>
                <w:kern w:val="0"/>
                <w:sz w:val="24"/>
                <w:lang w:eastAsia="en-US"/>
              </w:rPr>
              <w:t xml:space="preserve">Carry out medical orders for what I consider unnecessary tests and treatments. </w:t>
            </w:r>
          </w:p>
        </w:tc>
      </w:tr>
      <w:tr w:rsidR="00B5599C" w:rsidRPr="00B5599C" w14:paraId="165D6410" w14:textId="77777777" w:rsidTr="00B5599C">
        <w:trPr>
          <w:trHeight w:val="358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32AF9E6C" w14:textId="33D70C7A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hAnsi="Times New Roman"/>
                <w:sz w:val="24"/>
              </w:rPr>
              <w:t>Assist the physician who does a test without patient permission and obtaining informed consent.</w:t>
            </w:r>
          </w:p>
        </w:tc>
      </w:tr>
      <w:tr w:rsidR="00B5599C" w:rsidRPr="00B5599C" w14:paraId="056D9C2D" w14:textId="77777777" w:rsidTr="00B5599C">
        <w:trPr>
          <w:trHeight w:val="485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4E17E309" w14:textId="46E89534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eastAsia="Times New Roman" w:hAnsi="Times New Roman"/>
                <w:kern w:val="0"/>
                <w:sz w:val="24"/>
                <w:lang w:eastAsia="en-US"/>
              </w:rPr>
              <w:t>Detecting and ignoring suspicious patient abuse and neglect by caregivers.</w:t>
            </w:r>
          </w:p>
        </w:tc>
      </w:tr>
      <w:tr w:rsidR="00B5599C" w:rsidRPr="00B5599C" w14:paraId="3DD9286F" w14:textId="77777777" w:rsidTr="00B5599C">
        <w:trPr>
          <w:trHeight w:val="412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6740D931" w14:textId="54F06663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hAnsi="Times New Roman"/>
                <w:sz w:val="24"/>
              </w:rPr>
              <w:t xml:space="preserve">Avoid taking action when I learn that a colleague has made a medical error and does not report it. </w:t>
            </w:r>
          </w:p>
        </w:tc>
      </w:tr>
      <w:tr w:rsidR="00B5599C" w:rsidRPr="00B5599C" w14:paraId="1137C841" w14:textId="77777777" w:rsidTr="00B5599C">
        <w:trPr>
          <w:trHeight w:val="228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0D8A6455" w14:textId="2594C9DF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eastAsiaTheme="minorHAnsi" w:hAnsi="Times New Roman"/>
                <w:color w:val="000000"/>
                <w:kern w:val="0"/>
                <w:sz w:val="24"/>
                <w:lang w:eastAsia="en-US"/>
              </w:rPr>
              <w:t xml:space="preserve">Work with levels of healthcare staffing that I consider unsafe. </w:t>
            </w:r>
          </w:p>
        </w:tc>
      </w:tr>
      <w:tr w:rsidR="00B5599C" w:rsidRPr="00B5599C" w14:paraId="042C73ED" w14:textId="77777777" w:rsidTr="00B5599C">
        <w:trPr>
          <w:trHeight w:val="403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33C769A3" w14:textId="581124AF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hAnsi="Times New Roman"/>
                <w:sz w:val="24"/>
              </w:rPr>
              <w:t xml:space="preserve">Provide less than optimal care due to pressures from administrators or insurers to reduce cost. </w:t>
            </w:r>
          </w:p>
        </w:tc>
      </w:tr>
      <w:tr w:rsidR="00B5599C" w:rsidRPr="00B5599C" w14:paraId="314D2D2A" w14:textId="77777777" w:rsidTr="00B5599C">
        <w:trPr>
          <w:trHeight w:val="384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07CF2864" w14:textId="24B94204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eastAsiaTheme="minorHAnsi" w:hAnsi="Times New Roman"/>
                <w:color w:val="000000"/>
                <w:kern w:val="0"/>
                <w:sz w:val="24"/>
                <w:lang w:eastAsia="en-US"/>
              </w:rPr>
              <w:t xml:space="preserve">Witness healthcare providers make fun of a patient and do nothing about it. </w:t>
            </w:r>
          </w:p>
        </w:tc>
      </w:tr>
      <w:tr w:rsidR="00B5599C" w:rsidRPr="00B5599C" w14:paraId="72BDC5E7" w14:textId="77777777" w:rsidTr="00B5599C">
        <w:trPr>
          <w:trHeight w:val="464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0B4BB725" w14:textId="72265144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Fonts w:ascii="Times New Roman" w:hAnsi="Times New Roman"/>
                <w:sz w:val="24"/>
                <w:rtl/>
              </w:rPr>
            </w:pPr>
            <w:proofErr w:type="gramStart"/>
            <w:r w:rsidRPr="00B5599C">
              <w:rPr>
                <w:rFonts w:ascii="Times New Roman" w:eastAsiaTheme="minorHAnsi" w:hAnsi="Times New Roman"/>
                <w:color w:val="000000"/>
                <w:kern w:val="0"/>
                <w:sz w:val="24"/>
                <w:lang w:eastAsia="en-US"/>
              </w:rPr>
              <w:t>Witness healthcare providers giving false hope or not telling the truth to a patient or family.</w:t>
            </w:r>
            <w:proofErr w:type="gramEnd"/>
            <w:r w:rsidRPr="00B5599C">
              <w:rPr>
                <w:rFonts w:ascii="Times New Roman" w:eastAsiaTheme="minorHAnsi" w:hAnsi="Times New Roman"/>
                <w:color w:val="000000"/>
                <w:kern w:val="0"/>
                <w:sz w:val="24"/>
                <w:lang w:eastAsia="en-US"/>
              </w:rPr>
              <w:t xml:space="preserve"> </w:t>
            </w:r>
          </w:p>
        </w:tc>
      </w:tr>
      <w:tr w:rsidR="00B5599C" w:rsidRPr="00B5599C" w14:paraId="1D8A5574" w14:textId="77777777" w:rsidTr="00B5599C">
        <w:trPr>
          <w:trHeight w:val="643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3865340B" w14:textId="43089849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hAnsi="Times New Roman"/>
                <w:sz w:val="24"/>
              </w:rPr>
              <w:t xml:space="preserve">Witness and take no action for discharging of a patient that no longer needs to be there and is ready to get back to normal life. </w:t>
            </w:r>
          </w:p>
        </w:tc>
      </w:tr>
      <w:tr w:rsidR="00B5599C" w:rsidRPr="00B5599C" w14:paraId="600637D9" w14:textId="77777777" w:rsidTr="00B5599C">
        <w:trPr>
          <w:trHeight w:val="426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290C82E4" w14:textId="3BC708A7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Style w:val="tlid-translation"/>
                <w:rFonts w:ascii="Times New Roman" w:hAnsi="Times New Roman"/>
                <w:sz w:val="24"/>
                <w:rtl/>
                <w:lang w:bidi="fa-IR"/>
              </w:rPr>
            </w:pPr>
            <w:r w:rsidRPr="00B5599C">
              <w:rPr>
                <w:rFonts w:ascii="Times New Roman" w:hAnsi="Times New Roman"/>
                <w:sz w:val="24"/>
              </w:rPr>
              <w:t xml:space="preserve">Provide less than optimal care to an unconscious patient because of being short-staffed. </w:t>
            </w:r>
          </w:p>
        </w:tc>
      </w:tr>
      <w:tr w:rsidR="00B5599C" w:rsidRPr="00B5599C" w14:paraId="16128A7E" w14:textId="77777777" w:rsidTr="00B5599C">
        <w:trPr>
          <w:trHeight w:val="506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3C8D5C16" w14:textId="5DA3CA3B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Fonts w:ascii="Times New Roman" w:hAnsi="Times New Roman"/>
                <w:sz w:val="24"/>
                <w:rtl/>
              </w:rPr>
            </w:pPr>
            <w:proofErr w:type="gramStart"/>
            <w:r w:rsidRPr="00B5599C">
              <w:rPr>
                <w:rFonts w:ascii="Times New Roman" w:hAnsi="Times New Roman"/>
                <w:sz w:val="24"/>
              </w:rPr>
              <w:t>Hiding meds in food and drink when patients refuse to take them.</w:t>
            </w:r>
            <w:proofErr w:type="gramEnd"/>
            <w:r w:rsidRPr="00B5599C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B5599C" w:rsidRPr="00B5599C" w14:paraId="31D0C8E4" w14:textId="77777777" w:rsidTr="00B5599C">
        <w:trPr>
          <w:trHeight w:val="270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2009C4D4" w14:textId="3622807F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Fonts w:ascii="Times New Roman" w:hAnsi="Times New Roman"/>
                <w:sz w:val="24"/>
                <w:rtl/>
              </w:rPr>
            </w:pPr>
            <w:r w:rsidRPr="00B5599C">
              <w:rPr>
                <w:rFonts w:ascii="Times New Roman" w:hAnsi="Times New Roman"/>
                <w:sz w:val="24"/>
              </w:rPr>
              <w:t xml:space="preserve">Avoid talking to gentle and calm patients because of being overwhelmed at work. </w:t>
            </w:r>
          </w:p>
        </w:tc>
      </w:tr>
      <w:tr w:rsidR="00B5599C" w:rsidRPr="00B5599C" w14:paraId="4BD7C6E9" w14:textId="77777777" w:rsidTr="00B5599C">
        <w:trPr>
          <w:trHeight w:val="422"/>
        </w:trPr>
        <w:tc>
          <w:tcPr>
            <w:tcW w:w="5000" w:type="pct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45C65D" w14:textId="51C6786E" w:rsidR="00B5599C" w:rsidRPr="00B5599C" w:rsidRDefault="00B5599C" w:rsidP="00F25C8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567" w:hanging="425"/>
              <w:rPr>
                <w:rFonts w:ascii="Times New Roman" w:hAnsi="Times New Roman"/>
                <w:sz w:val="24"/>
                <w:rtl/>
              </w:rPr>
            </w:pPr>
            <w:r w:rsidRPr="00B5599C">
              <w:rPr>
                <w:rFonts w:ascii="Times New Roman" w:hAnsi="Times New Roman"/>
                <w:sz w:val="24"/>
              </w:rPr>
              <w:t xml:space="preserve">Work in an organization that not treating the nurses well. </w:t>
            </w:r>
          </w:p>
        </w:tc>
      </w:tr>
    </w:tbl>
    <w:p w14:paraId="2FF6AC7E" w14:textId="77777777" w:rsidR="004D2A06" w:rsidRPr="00E674D7" w:rsidRDefault="004D2A06" w:rsidP="00B5599C">
      <w:pPr>
        <w:bidi/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4D2A06" w:rsidRPr="00E67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B010C6"/>
    <w:multiLevelType w:val="hybridMultilevel"/>
    <w:tmpl w:val="52E8E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FE7667"/>
    <w:multiLevelType w:val="hybridMultilevel"/>
    <w:tmpl w:val="3208EC18"/>
    <w:lvl w:ilvl="0" w:tplc="0409000F">
      <w:start w:val="1"/>
      <w:numFmt w:val="decimal"/>
      <w:lvlText w:val="%1.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71A"/>
    <w:rsid w:val="00071C74"/>
    <w:rsid w:val="0007659A"/>
    <w:rsid w:val="00081C89"/>
    <w:rsid w:val="00094796"/>
    <w:rsid w:val="002B0DAB"/>
    <w:rsid w:val="003532EB"/>
    <w:rsid w:val="003F36BF"/>
    <w:rsid w:val="004145ED"/>
    <w:rsid w:val="004D2A06"/>
    <w:rsid w:val="004E5AB6"/>
    <w:rsid w:val="005C726D"/>
    <w:rsid w:val="00623E28"/>
    <w:rsid w:val="00792FF5"/>
    <w:rsid w:val="007E18F1"/>
    <w:rsid w:val="008413A6"/>
    <w:rsid w:val="0090310D"/>
    <w:rsid w:val="009A071A"/>
    <w:rsid w:val="00A8083D"/>
    <w:rsid w:val="00B5599C"/>
    <w:rsid w:val="00C45055"/>
    <w:rsid w:val="00D347B9"/>
    <w:rsid w:val="00D836D5"/>
    <w:rsid w:val="00DC1F78"/>
    <w:rsid w:val="00DD516E"/>
    <w:rsid w:val="00DF023A"/>
    <w:rsid w:val="00E674D7"/>
    <w:rsid w:val="00F07DE9"/>
    <w:rsid w:val="00F2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F2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71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rsid w:val="009A071A"/>
  </w:style>
  <w:style w:type="paragraph" w:customStyle="1" w:styleId="Default">
    <w:name w:val="Default"/>
    <w:rsid w:val="009031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D836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71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rsid w:val="009A071A"/>
  </w:style>
  <w:style w:type="paragraph" w:customStyle="1" w:styleId="Default">
    <w:name w:val="Default"/>
    <w:rsid w:val="009031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D836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3</cp:revision>
  <dcterms:created xsi:type="dcterms:W3CDTF">2020-12-26T16:32:00Z</dcterms:created>
  <dcterms:modified xsi:type="dcterms:W3CDTF">2021-08-02T16:37:00Z</dcterms:modified>
</cp:coreProperties>
</file>